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C3A" w:rsidRDefault="00942C3A" w:rsidP="00942C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2</w:t>
      </w:r>
    </w:p>
    <w:p w:rsidR="00942C3A" w:rsidRPr="00E65B6C" w:rsidRDefault="00942C3A" w:rsidP="00942C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Pr="00E65B6C">
        <w:rPr>
          <w:rFonts w:ascii="Times New Roman" w:hAnsi="Times New Roman" w:cs="Times New Roman"/>
          <w:b/>
          <w:sz w:val="24"/>
          <w:szCs w:val="24"/>
        </w:rPr>
        <w:t>Job-seeking Skills Self-efficacy (JSS)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8208"/>
      </w:tblGrid>
      <w:tr w:rsidR="00942C3A" w:rsidRPr="00790764" w:rsidTr="00F1480A">
        <w:tc>
          <w:tcPr>
            <w:tcW w:w="1368" w:type="dxa"/>
            <w:hideMark/>
          </w:tcPr>
          <w:p w:rsidR="00942C3A" w:rsidRPr="00672806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672806">
              <w:rPr>
                <w:b/>
              </w:rPr>
              <w:t>Items</w:t>
            </w:r>
          </w:p>
        </w:tc>
        <w:tc>
          <w:tcPr>
            <w:tcW w:w="8208" w:type="dxa"/>
            <w:hideMark/>
          </w:tcPr>
          <w:p w:rsidR="00942C3A" w:rsidRPr="00672806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672806">
              <w:rPr>
                <w:b/>
              </w:rPr>
              <w:t>Measures to address one’s perceived level of confidence</w:t>
            </w:r>
          </w:p>
        </w:tc>
      </w:tr>
      <w:tr w:rsidR="00942C3A" w:rsidRPr="00790764" w:rsidTr="00F1480A">
        <w:tc>
          <w:tcPr>
            <w:tcW w:w="1368" w:type="dxa"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</w:p>
        </w:tc>
        <w:tc>
          <w:tcPr>
            <w:tcW w:w="8208" w:type="dxa"/>
          </w:tcPr>
          <w:p w:rsidR="00942C3A" w:rsidRPr="00672806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672806">
              <w:rPr>
                <w:b/>
              </w:rPr>
              <w:t>Independence skills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1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Requesting a job application form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2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Completing a job application form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3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Creating a resume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4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Traveling to the interview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5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Working on your own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6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Your interview skills?</w:t>
            </w:r>
          </w:p>
        </w:tc>
      </w:tr>
      <w:tr w:rsidR="00942C3A" w:rsidRPr="00790764" w:rsidTr="00F1480A">
        <w:tc>
          <w:tcPr>
            <w:tcW w:w="1368" w:type="dxa"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</w:p>
        </w:tc>
        <w:tc>
          <w:tcPr>
            <w:tcW w:w="8208" w:type="dxa"/>
          </w:tcPr>
          <w:p w:rsidR="00942C3A" w:rsidRPr="00672806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672806">
              <w:rPr>
                <w:b/>
              </w:rPr>
              <w:t>Social skills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7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Presenting you at an interview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8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Speaking during an interview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9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Meeting new people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10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Contributing to a meeting or discussion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11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>Working with a team?</w:t>
            </w:r>
          </w:p>
        </w:tc>
      </w:tr>
      <w:tr w:rsidR="00942C3A" w:rsidRPr="00790764" w:rsidTr="00F1480A">
        <w:tc>
          <w:tcPr>
            <w:tcW w:w="136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</w:rPr>
            </w:pPr>
            <w:r w:rsidRPr="00790764">
              <w:t>12.</w:t>
            </w:r>
          </w:p>
        </w:tc>
        <w:tc>
          <w:tcPr>
            <w:tcW w:w="8208" w:type="dxa"/>
            <w:hideMark/>
          </w:tcPr>
          <w:p w:rsidR="00942C3A" w:rsidRPr="00790764" w:rsidRDefault="00942C3A" w:rsidP="00F1480A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790764">
              <w:t xml:space="preserve"> Career advancement?</w:t>
            </w:r>
          </w:p>
        </w:tc>
      </w:tr>
    </w:tbl>
    <w:p w:rsidR="00942C3A" w:rsidRPr="00B02532" w:rsidRDefault="00942C3A" w:rsidP="00942C3A">
      <w:pPr>
        <w:rPr>
          <w:rFonts w:ascii="Times New Roman" w:hAnsi="Times New Roman" w:cs="Times New Roman"/>
          <w:sz w:val="24"/>
          <w:szCs w:val="24"/>
        </w:rPr>
      </w:pPr>
    </w:p>
    <w:p w:rsidR="00942C3A" w:rsidRDefault="00942C3A" w:rsidP="00942C3A">
      <w:pPr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2C3A" w:rsidRDefault="00942C3A" w:rsidP="00942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A5ADD" w:rsidRDefault="00FA5ADD"/>
    <w:sectPr w:rsidR="00FA5ADD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9337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4A51" w:rsidRDefault="00942C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4A51" w:rsidRDefault="00942C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C3A"/>
    <w:rsid w:val="00942C3A"/>
    <w:rsid w:val="00FA0885"/>
    <w:rsid w:val="00FA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28E3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C3A"/>
    <w:pPr>
      <w:spacing w:line="480" w:lineRule="auto"/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C3A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2C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C3A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942C3A"/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C3A"/>
    <w:pPr>
      <w:spacing w:line="480" w:lineRule="auto"/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C3A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2C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C3A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942C3A"/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ca Singhal</dc:creator>
  <cp:keywords/>
  <dc:description/>
  <cp:lastModifiedBy>Sonica Singhal</cp:lastModifiedBy>
  <cp:revision>1</cp:revision>
  <dcterms:created xsi:type="dcterms:W3CDTF">2015-07-25T16:56:00Z</dcterms:created>
  <dcterms:modified xsi:type="dcterms:W3CDTF">2015-07-25T16:57:00Z</dcterms:modified>
</cp:coreProperties>
</file>